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E1A778" w14:textId="4F8BE465" w:rsidR="004D66E0" w:rsidRPr="00E27FB7" w:rsidRDefault="004D66E0" w:rsidP="004D66E0">
      <w:pPr>
        <w:spacing w:line="480" w:lineRule="auto"/>
        <w:rPr>
          <w:rFonts w:ascii="Arial" w:hAnsi="Arial" w:cs="Arial"/>
          <w:sz w:val="16"/>
          <w:szCs w:val="20"/>
        </w:rPr>
      </w:pPr>
      <w:r w:rsidRPr="00E27FB7">
        <w:rPr>
          <w:rFonts w:ascii="Arial" w:hAnsi="Arial" w:cs="Arial"/>
          <w:b/>
          <w:sz w:val="16"/>
          <w:szCs w:val="20"/>
        </w:rPr>
        <w:t>S</w:t>
      </w:r>
      <w:r w:rsidR="00E27FB7" w:rsidRPr="00E27FB7">
        <w:rPr>
          <w:rFonts w:ascii="Arial" w:hAnsi="Arial" w:cs="Arial"/>
          <w:b/>
          <w:sz w:val="16"/>
          <w:szCs w:val="20"/>
        </w:rPr>
        <w:t>6</w:t>
      </w:r>
      <w:r w:rsidRPr="00E27FB7">
        <w:rPr>
          <w:rFonts w:ascii="Arial" w:hAnsi="Arial" w:cs="Arial"/>
          <w:b/>
          <w:sz w:val="16"/>
          <w:szCs w:val="20"/>
        </w:rPr>
        <w:t xml:space="preserve"> Table.</w:t>
      </w:r>
      <w:r w:rsidRPr="00E27FB7">
        <w:rPr>
          <w:rFonts w:ascii="Arial" w:hAnsi="Arial" w:cs="Arial"/>
          <w:sz w:val="16"/>
          <w:szCs w:val="20"/>
        </w:rPr>
        <w:t xml:space="preserve"> Baseline demographic characteristics of study sample and Basse LGA population, using </w:t>
      </w:r>
      <w:r w:rsidR="00296814" w:rsidRPr="00E27FB7">
        <w:rPr>
          <w:rFonts w:ascii="Arial" w:hAnsi="Arial" w:cs="Arial"/>
          <w:sz w:val="16"/>
          <w:szCs w:val="20"/>
        </w:rPr>
        <w:t xml:space="preserve">the </w:t>
      </w:r>
      <w:r w:rsidRPr="00E27FB7">
        <w:rPr>
          <w:rFonts w:ascii="Arial" w:hAnsi="Arial" w:cs="Arial"/>
          <w:sz w:val="16"/>
          <w:szCs w:val="20"/>
        </w:rPr>
        <w:t xml:space="preserve">Gambia Bureau of Statistics (GBOS) </w:t>
      </w:r>
      <w:r w:rsidR="00296814" w:rsidRPr="00E27FB7">
        <w:rPr>
          <w:rFonts w:ascii="Arial" w:hAnsi="Arial" w:cs="Arial"/>
          <w:sz w:val="16"/>
          <w:szCs w:val="20"/>
        </w:rPr>
        <w:t xml:space="preserve">2022-3 population projection data and </w:t>
      </w:r>
      <w:r w:rsidRPr="00E27FB7">
        <w:rPr>
          <w:rFonts w:ascii="Arial" w:hAnsi="Arial" w:cs="Arial"/>
          <w:sz w:val="16"/>
          <w:szCs w:val="20"/>
        </w:rPr>
        <w:t>2013 Population and Housing Census data.</w:t>
      </w:r>
      <w:r w:rsidR="00CC5DA2" w:rsidRPr="00E27FB7">
        <w:rPr>
          <w:rFonts w:ascii="Arial" w:hAnsi="Arial" w:cs="Arial"/>
          <w:sz w:val="16"/>
          <w:szCs w:val="20"/>
        </w:rPr>
        <w:t xml:space="preserve"> </w:t>
      </w:r>
    </w:p>
    <w:tbl>
      <w:tblPr>
        <w:tblStyle w:val="GridTable1Light"/>
        <w:tblW w:w="8916" w:type="dxa"/>
        <w:tblLook w:val="04A0" w:firstRow="1" w:lastRow="0" w:firstColumn="1" w:lastColumn="0" w:noHBand="0" w:noVBand="1"/>
      </w:tblPr>
      <w:tblGrid>
        <w:gridCol w:w="3104"/>
        <w:gridCol w:w="2126"/>
        <w:gridCol w:w="3686"/>
      </w:tblGrid>
      <w:tr w:rsidR="00DA5D7E" w:rsidRPr="00A61227" w14:paraId="548705EE" w14:textId="77777777" w:rsidTr="00DA5D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tcBorders>
              <w:top w:val="single" w:sz="12" w:space="0" w:color="auto"/>
              <w:left w:val="single" w:sz="12" w:space="0" w:color="auto"/>
            </w:tcBorders>
            <w:shd w:val="clear" w:color="auto" w:fill="D9D9D9" w:themeFill="background1" w:themeFillShade="D9"/>
          </w:tcPr>
          <w:p w14:paraId="43E26935" w14:textId="77777777" w:rsidR="00DA5D7E" w:rsidRPr="00A61227" w:rsidRDefault="00DA5D7E" w:rsidP="00E2135D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61227">
              <w:rPr>
                <w:rFonts w:ascii="Arial" w:hAnsi="Arial" w:cs="Arial"/>
                <w:sz w:val="16"/>
                <w:szCs w:val="16"/>
              </w:rPr>
              <w:t>Variable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5FEADC16" w14:textId="77777777" w:rsidR="00DA5D7E" w:rsidRPr="004560FA" w:rsidRDefault="00DA5D7E" w:rsidP="00E2135D">
            <w:pPr>
              <w:tabs>
                <w:tab w:val="left" w:pos="3495"/>
              </w:tabs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Cs w:val="0"/>
                <w:sz w:val="16"/>
                <w:szCs w:val="16"/>
              </w:rPr>
              <w:t xml:space="preserve">Study population, </w:t>
            </w:r>
            <w:r>
              <w:rPr>
                <w:rFonts w:ascii="Arial" w:hAnsi="Arial" w:cs="Arial"/>
                <w:bCs w:val="0"/>
                <w:i/>
                <w:sz w:val="16"/>
                <w:szCs w:val="16"/>
              </w:rPr>
              <w:t>N</w:t>
            </w:r>
            <w:r>
              <w:rPr>
                <w:rFonts w:ascii="Arial" w:hAnsi="Arial" w:cs="Arial"/>
                <w:bCs w:val="0"/>
                <w:sz w:val="16"/>
                <w:szCs w:val="16"/>
              </w:rPr>
              <w:t>=298</w:t>
            </w:r>
          </w:p>
        </w:tc>
        <w:tc>
          <w:tcPr>
            <w:tcW w:w="3686" w:type="dxa"/>
            <w:tcBorders>
              <w:top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500A1CEC" w14:textId="10040385" w:rsidR="00DA5D7E" w:rsidRPr="00212173" w:rsidRDefault="00DA5D7E" w:rsidP="00E2135D">
            <w:pPr>
              <w:tabs>
                <w:tab w:val="left" w:pos="3495"/>
              </w:tabs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asse LGA population</w:t>
            </w:r>
          </w:p>
        </w:tc>
      </w:tr>
      <w:tr w:rsidR="00DA5D7E" w:rsidRPr="00A61227" w14:paraId="7F515151" w14:textId="77777777" w:rsidTr="000719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6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14:paraId="571FF044" w14:textId="6F5D90D8" w:rsidR="00DA5D7E" w:rsidRPr="009B24F5" w:rsidRDefault="00CC5DA2" w:rsidP="00E2135D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GBOS </w:t>
            </w:r>
            <w:r w:rsidR="00DA5D7E">
              <w:rPr>
                <w:rFonts w:ascii="Arial" w:hAnsi="Arial" w:cs="Arial"/>
                <w:sz w:val="16"/>
                <w:szCs w:val="16"/>
              </w:rPr>
              <w:t xml:space="preserve">Basse LGA population </w:t>
            </w:r>
            <w:r>
              <w:rPr>
                <w:rFonts w:ascii="Arial" w:hAnsi="Arial" w:cs="Arial"/>
                <w:sz w:val="16"/>
                <w:szCs w:val="16"/>
              </w:rPr>
              <w:t xml:space="preserve">projection </w:t>
            </w:r>
            <w:r w:rsidR="00DA5D7E">
              <w:rPr>
                <w:rFonts w:ascii="Arial" w:hAnsi="Arial" w:cs="Arial"/>
                <w:sz w:val="16"/>
                <w:szCs w:val="16"/>
              </w:rPr>
              <w:t xml:space="preserve">data 2022, total population </w:t>
            </w:r>
            <w:r w:rsidR="00DA5D7E">
              <w:rPr>
                <w:rFonts w:ascii="Arial" w:hAnsi="Arial" w:cs="Arial"/>
                <w:i/>
                <w:sz w:val="16"/>
                <w:szCs w:val="16"/>
              </w:rPr>
              <w:t>N</w:t>
            </w:r>
            <w:r w:rsidR="00DA5D7E">
              <w:rPr>
                <w:rFonts w:ascii="Arial" w:hAnsi="Arial" w:cs="Arial"/>
                <w:sz w:val="16"/>
                <w:szCs w:val="16"/>
              </w:rPr>
              <w:t>=298867</w:t>
            </w:r>
          </w:p>
        </w:tc>
      </w:tr>
      <w:tr w:rsidR="00DA5D7E" w:rsidRPr="00A61227" w14:paraId="10315886" w14:textId="77777777" w:rsidTr="00DA5D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tcBorders>
              <w:left w:val="single" w:sz="12" w:space="0" w:color="auto"/>
              <w:bottom w:val="nil"/>
            </w:tcBorders>
          </w:tcPr>
          <w:p w14:paraId="6AAB9159" w14:textId="77777777" w:rsidR="00DA5D7E" w:rsidRPr="00986172" w:rsidRDefault="00DA5D7E" w:rsidP="00E2135D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x</w:t>
            </w:r>
          </w:p>
        </w:tc>
        <w:tc>
          <w:tcPr>
            <w:tcW w:w="2126" w:type="dxa"/>
            <w:tcBorders>
              <w:bottom w:val="nil"/>
            </w:tcBorders>
          </w:tcPr>
          <w:p w14:paraId="52F3ED0E" w14:textId="77777777" w:rsidR="00DA5D7E" w:rsidRDefault="00DA5D7E" w:rsidP="00E2135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86" w:type="dxa"/>
            <w:tcBorders>
              <w:bottom w:val="nil"/>
              <w:right w:val="single" w:sz="12" w:space="0" w:color="auto"/>
            </w:tcBorders>
          </w:tcPr>
          <w:p w14:paraId="72DA173D" w14:textId="77777777" w:rsidR="00DA5D7E" w:rsidRDefault="00DA5D7E" w:rsidP="00E2135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A5D7E" w:rsidRPr="00A61227" w14:paraId="09A68D25" w14:textId="77777777" w:rsidTr="00DA5D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tcBorders>
              <w:top w:val="nil"/>
              <w:left w:val="single" w:sz="12" w:space="0" w:color="auto"/>
              <w:bottom w:val="nil"/>
            </w:tcBorders>
          </w:tcPr>
          <w:p w14:paraId="501DCDB7" w14:textId="77777777" w:rsidR="00DA5D7E" w:rsidRDefault="00DA5D7E" w:rsidP="00E2135D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Male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269D8CC" w14:textId="4782FA4E" w:rsidR="00DA5D7E" w:rsidRDefault="00DA5D7E" w:rsidP="00E2135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3 (</w:t>
            </w:r>
            <w:r w:rsidRPr="00405EFE">
              <w:rPr>
                <w:rFonts w:ascii="Arial" w:hAnsi="Arial" w:cs="Arial"/>
                <w:sz w:val="16"/>
                <w:szCs w:val="16"/>
              </w:rPr>
              <w:t>44</w:t>
            </w:r>
            <w:r w:rsidR="00E27FB7">
              <w:rPr>
                <w:rFonts w:ascii="Arial" w:hAnsi="Arial" w:cs="Arial"/>
                <w:sz w:val="16"/>
                <w:szCs w:val="16"/>
              </w:rPr>
              <w:t>.</w:t>
            </w:r>
            <w:r w:rsidRPr="00405EFE">
              <w:rPr>
                <w:rFonts w:ascii="Arial" w:hAnsi="Arial" w:cs="Arial"/>
                <w:sz w:val="16"/>
                <w:szCs w:val="16"/>
              </w:rPr>
              <w:t>6)</w:t>
            </w:r>
          </w:p>
        </w:tc>
        <w:tc>
          <w:tcPr>
            <w:tcW w:w="3686" w:type="dxa"/>
            <w:tcBorders>
              <w:top w:val="nil"/>
              <w:bottom w:val="nil"/>
              <w:right w:val="single" w:sz="12" w:space="0" w:color="auto"/>
            </w:tcBorders>
          </w:tcPr>
          <w:p w14:paraId="51AED27D" w14:textId="66EFE892" w:rsidR="00DA5D7E" w:rsidRDefault="00DA5D7E" w:rsidP="00E2135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3456 (48</w:t>
            </w:r>
            <w:r w:rsidR="00E27FB7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0)</w:t>
            </w:r>
          </w:p>
        </w:tc>
      </w:tr>
      <w:tr w:rsidR="00DA5D7E" w:rsidRPr="00A61227" w14:paraId="18DC7A42" w14:textId="77777777" w:rsidTr="002968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tcBorders>
              <w:top w:val="nil"/>
              <w:left w:val="single" w:sz="12" w:space="0" w:color="auto"/>
              <w:bottom w:val="single" w:sz="2" w:space="0" w:color="auto"/>
            </w:tcBorders>
          </w:tcPr>
          <w:p w14:paraId="5581881A" w14:textId="77777777" w:rsidR="00DA5D7E" w:rsidRDefault="00DA5D7E" w:rsidP="00E2135D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Female</w:t>
            </w:r>
          </w:p>
        </w:tc>
        <w:tc>
          <w:tcPr>
            <w:tcW w:w="2126" w:type="dxa"/>
            <w:tcBorders>
              <w:top w:val="nil"/>
              <w:bottom w:val="single" w:sz="2" w:space="0" w:color="auto"/>
            </w:tcBorders>
          </w:tcPr>
          <w:p w14:paraId="654F281B" w14:textId="7818428A" w:rsidR="00DA5D7E" w:rsidRDefault="00DA5D7E" w:rsidP="00E2135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12173">
              <w:rPr>
                <w:rFonts w:ascii="Arial" w:hAnsi="Arial" w:cs="Arial"/>
                <w:sz w:val="16"/>
                <w:szCs w:val="20"/>
              </w:rPr>
              <w:t>165 (55</w:t>
            </w:r>
            <w:r w:rsidR="00E27FB7">
              <w:rPr>
                <w:rFonts w:ascii="Arial" w:hAnsi="Arial" w:cs="Arial"/>
                <w:sz w:val="16"/>
                <w:szCs w:val="20"/>
              </w:rPr>
              <w:t>.</w:t>
            </w:r>
            <w:r w:rsidRPr="00212173">
              <w:rPr>
                <w:rFonts w:ascii="Arial" w:hAnsi="Arial" w:cs="Arial"/>
                <w:sz w:val="16"/>
                <w:szCs w:val="20"/>
              </w:rPr>
              <w:t>4</w:t>
            </w:r>
            <w:r>
              <w:rPr>
                <w:rFonts w:ascii="Arial" w:hAnsi="Arial" w:cs="Arial"/>
                <w:sz w:val="16"/>
                <w:szCs w:val="20"/>
              </w:rPr>
              <w:t>)</w:t>
            </w:r>
          </w:p>
        </w:tc>
        <w:tc>
          <w:tcPr>
            <w:tcW w:w="3686" w:type="dxa"/>
            <w:tcBorders>
              <w:top w:val="nil"/>
              <w:bottom w:val="single" w:sz="2" w:space="0" w:color="auto"/>
              <w:right w:val="single" w:sz="12" w:space="0" w:color="auto"/>
            </w:tcBorders>
          </w:tcPr>
          <w:p w14:paraId="28C28BC5" w14:textId="2C4BA704" w:rsidR="00DA5D7E" w:rsidRDefault="00DA5D7E" w:rsidP="00E2135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5411 (52</w:t>
            </w:r>
            <w:r w:rsidR="00E27FB7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0)</w:t>
            </w:r>
          </w:p>
        </w:tc>
      </w:tr>
      <w:tr w:rsidR="00DA5D7E" w:rsidRPr="00A61227" w14:paraId="0621A699" w14:textId="77777777" w:rsidTr="002968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6" w:type="dxa"/>
            <w:gridSpan w:val="3"/>
            <w:tcBorders>
              <w:top w:val="single" w:sz="2" w:space="0" w:color="auto"/>
              <w:left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14:paraId="34DC6529" w14:textId="5D33371C" w:rsidR="00DA5D7E" w:rsidRDefault="00CC5DA2" w:rsidP="001440E5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GBOS </w:t>
            </w:r>
            <w:r w:rsidR="00DA5D7E">
              <w:rPr>
                <w:rFonts w:ascii="Arial" w:hAnsi="Arial" w:cs="Arial"/>
                <w:sz w:val="16"/>
                <w:szCs w:val="16"/>
              </w:rPr>
              <w:t>Basse LGA population</w:t>
            </w:r>
            <w:r>
              <w:rPr>
                <w:rFonts w:ascii="Arial" w:hAnsi="Arial" w:cs="Arial"/>
                <w:sz w:val="16"/>
                <w:szCs w:val="16"/>
              </w:rPr>
              <w:t xml:space="preserve"> projection</w:t>
            </w:r>
            <w:r w:rsidR="00DA5D7E">
              <w:rPr>
                <w:rFonts w:ascii="Arial" w:hAnsi="Arial" w:cs="Arial"/>
                <w:sz w:val="16"/>
                <w:szCs w:val="16"/>
              </w:rPr>
              <w:t xml:space="preserve"> data 2023, population ≥5 years </w:t>
            </w:r>
            <w:r w:rsidR="00DA5D7E">
              <w:rPr>
                <w:rFonts w:ascii="Arial" w:hAnsi="Arial" w:cs="Arial"/>
                <w:i/>
                <w:sz w:val="16"/>
                <w:szCs w:val="16"/>
              </w:rPr>
              <w:t>N</w:t>
            </w:r>
            <w:r w:rsidR="00DA5D7E">
              <w:rPr>
                <w:rFonts w:ascii="Arial" w:hAnsi="Arial" w:cs="Arial"/>
                <w:sz w:val="16"/>
                <w:szCs w:val="16"/>
              </w:rPr>
              <w:t>=2</w:t>
            </w:r>
            <w:r w:rsidR="00296814">
              <w:rPr>
                <w:rFonts w:ascii="Arial" w:hAnsi="Arial" w:cs="Arial"/>
                <w:sz w:val="16"/>
                <w:szCs w:val="16"/>
              </w:rPr>
              <w:t>52954</w:t>
            </w:r>
          </w:p>
        </w:tc>
      </w:tr>
      <w:tr w:rsidR="00DA5D7E" w:rsidRPr="00A61227" w14:paraId="7956F11B" w14:textId="77777777" w:rsidTr="00DA5D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tcBorders>
              <w:left w:val="single" w:sz="12" w:space="0" w:color="auto"/>
              <w:bottom w:val="nil"/>
            </w:tcBorders>
          </w:tcPr>
          <w:p w14:paraId="5D4B015A" w14:textId="77777777" w:rsidR="00DA5D7E" w:rsidRPr="00472C6D" w:rsidRDefault="00DA5D7E" w:rsidP="00E2135D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 w:val="0"/>
                <w:bCs w:val="0"/>
                <w:sz w:val="16"/>
                <w:szCs w:val="16"/>
                <w:vertAlign w:val="superscript"/>
              </w:rPr>
            </w:pPr>
            <w:r>
              <w:rPr>
                <w:rFonts w:ascii="Arial" w:hAnsi="Arial" w:cs="Arial"/>
                <w:sz w:val="16"/>
                <w:szCs w:val="16"/>
              </w:rPr>
              <w:t>Age category, years</w:t>
            </w:r>
          </w:p>
        </w:tc>
        <w:tc>
          <w:tcPr>
            <w:tcW w:w="2126" w:type="dxa"/>
            <w:tcBorders>
              <w:bottom w:val="nil"/>
            </w:tcBorders>
          </w:tcPr>
          <w:p w14:paraId="217FCF8F" w14:textId="77777777" w:rsidR="00DA5D7E" w:rsidRDefault="00DA5D7E" w:rsidP="00E2135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86" w:type="dxa"/>
            <w:tcBorders>
              <w:bottom w:val="nil"/>
              <w:right w:val="single" w:sz="12" w:space="0" w:color="auto"/>
            </w:tcBorders>
          </w:tcPr>
          <w:p w14:paraId="3F4A7013" w14:textId="77777777" w:rsidR="00DA5D7E" w:rsidRPr="00A61227" w:rsidRDefault="00DA5D7E" w:rsidP="00E2135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A5D7E" w:rsidRPr="00A61227" w14:paraId="5B7B4E40" w14:textId="77777777" w:rsidTr="00DA5D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tcBorders>
              <w:top w:val="nil"/>
              <w:left w:val="single" w:sz="12" w:space="0" w:color="auto"/>
              <w:bottom w:val="nil"/>
            </w:tcBorders>
          </w:tcPr>
          <w:p w14:paraId="176CA48D" w14:textId="6EA921B0" w:rsidR="00DA5D7E" w:rsidRPr="00986172" w:rsidRDefault="00DA5D7E" w:rsidP="00E2135D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5-9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DF185EC" w14:textId="13E8B46A" w:rsidR="00DA5D7E" w:rsidRDefault="00296814" w:rsidP="00E2135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75FC">
              <w:rPr>
                <w:rFonts w:ascii="Arial" w:hAnsi="Arial" w:cs="Arial"/>
                <w:sz w:val="16"/>
                <w:szCs w:val="16"/>
              </w:rPr>
              <w:t>26 (8</w:t>
            </w:r>
            <w:r w:rsidR="00E27FB7">
              <w:rPr>
                <w:rFonts w:ascii="Arial" w:hAnsi="Arial" w:cs="Arial"/>
                <w:sz w:val="16"/>
                <w:szCs w:val="16"/>
              </w:rPr>
              <w:t>.</w:t>
            </w:r>
            <w:r w:rsidRPr="00CA75FC">
              <w:rPr>
                <w:rFonts w:ascii="Arial" w:hAnsi="Arial" w:cs="Arial"/>
                <w:sz w:val="16"/>
                <w:szCs w:val="16"/>
              </w:rPr>
              <w:t>7)</w:t>
            </w:r>
          </w:p>
        </w:tc>
        <w:tc>
          <w:tcPr>
            <w:tcW w:w="3686" w:type="dxa"/>
            <w:tcBorders>
              <w:top w:val="nil"/>
              <w:bottom w:val="nil"/>
              <w:right w:val="single" w:sz="12" w:space="0" w:color="auto"/>
            </w:tcBorders>
          </w:tcPr>
          <w:p w14:paraId="75AB7A42" w14:textId="27B860B0" w:rsidR="00DA5D7E" w:rsidRDefault="00DA5D7E" w:rsidP="00E2135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2043 (20</w:t>
            </w:r>
            <w:r w:rsidR="00E27FB7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6)</w:t>
            </w:r>
          </w:p>
        </w:tc>
      </w:tr>
      <w:tr w:rsidR="00DA5D7E" w:rsidRPr="00A61227" w14:paraId="71C374D4" w14:textId="77777777" w:rsidTr="00DA5D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tcBorders>
              <w:top w:val="nil"/>
              <w:left w:val="single" w:sz="12" w:space="0" w:color="auto"/>
              <w:bottom w:val="nil"/>
            </w:tcBorders>
          </w:tcPr>
          <w:p w14:paraId="13DE585B" w14:textId="188830EE" w:rsidR="00DA5D7E" w:rsidRPr="005C6C28" w:rsidRDefault="00DA5D7E" w:rsidP="00E2135D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5C6C28">
              <w:rPr>
                <w:rFonts w:ascii="Arial" w:hAnsi="Arial" w:cs="Arial"/>
                <w:b w:val="0"/>
                <w:sz w:val="16"/>
                <w:szCs w:val="16"/>
              </w:rPr>
              <w:t>10-14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3F05D85" w14:textId="5C8405FF" w:rsidR="00DA5D7E" w:rsidRDefault="00296814" w:rsidP="00E2135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3 (14</w:t>
            </w:r>
            <w:r w:rsidR="00E27FB7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4)</w:t>
            </w:r>
          </w:p>
        </w:tc>
        <w:tc>
          <w:tcPr>
            <w:tcW w:w="3686" w:type="dxa"/>
            <w:tcBorders>
              <w:top w:val="nil"/>
              <w:bottom w:val="nil"/>
              <w:right w:val="single" w:sz="12" w:space="0" w:color="auto"/>
            </w:tcBorders>
          </w:tcPr>
          <w:p w14:paraId="47409593" w14:textId="382AC87C" w:rsidR="00DA5D7E" w:rsidRDefault="00DA5D7E" w:rsidP="00E2135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9870 (15</w:t>
            </w:r>
            <w:r w:rsidR="00E27FB7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8)</w:t>
            </w:r>
          </w:p>
        </w:tc>
      </w:tr>
      <w:tr w:rsidR="00DA5D7E" w:rsidRPr="00A61227" w14:paraId="3E3001AB" w14:textId="77777777" w:rsidTr="00DA5D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tcBorders>
              <w:top w:val="nil"/>
              <w:left w:val="single" w:sz="12" w:space="0" w:color="auto"/>
              <w:bottom w:val="nil"/>
            </w:tcBorders>
          </w:tcPr>
          <w:p w14:paraId="7DC9FD07" w14:textId="6A162AAC" w:rsidR="00DA5D7E" w:rsidRPr="005C6C28" w:rsidRDefault="00DA5D7E" w:rsidP="00E2135D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15-19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8FCE6C2" w14:textId="6B9506C0" w:rsidR="00DA5D7E" w:rsidRDefault="00296814" w:rsidP="00E2135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1 (13</w:t>
            </w:r>
            <w:r w:rsidR="00E27FB7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8)</w:t>
            </w:r>
          </w:p>
        </w:tc>
        <w:tc>
          <w:tcPr>
            <w:tcW w:w="3686" w:type="dxa"/>
            <w:tcBorders>
              <w:top w:val="nil"/>
              <w:bottom w:val="nil"/>
              <w:right w:val="single" w:sz="12" w:space="0" w:color="auto"/>
            </w:tcBorders>
          </w:tcPr>
          <w:p w14:paraId="292D8C00" w14:textId="067A9C29" w:rsidR="00DA5D7E" w:rsidRDefault="00DA5D7E" w:rsidP="00E2135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4627 (13</w:t>
            </w:r>
            <w:r w:rsidR="00E27FB7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7)</w:t>
            </w:r>
          </w:p>
        </w:tc>
      </w:tr>
      <w:tr w:rsidR="00DA5D7E" w:rsidRPr="00A61227" w14:paraId="0C5BFD23" w14:textId="77777777" w:rsidTr="00DA5D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tcBorders>
              <w:top w:val="nil"/>
              <w:left w:val="single" w:sz="12" w:space="0" w:color="auto"/>
              <w:bottom w:val="nil"/>
            </w:tcBorders>
          </w:tcPr>
          <w:p w14:paraId="2475C79E" w14:textId="208E1DFB" w:rsidR="00DA5D7E" w:rsidRPr="005C6C28" w:rsidRDefault="00DA5D7E" w:rsidP="00E2135D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C6C28">
              <w:rPr>
                <w:rFonts w:ascii="Arial" w:hAnsi="Arial" w:cs="Arial"/>
                <w:b w:val="0"/>
                <w:sz w:val="16"/>
                <w:szCs w:val="16"/>
              </w:rPr>
              <w:t>20-24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577AE1F" w14:textId="2395CEC4" w:rsidR="00DA5D7E" w:rsidRDefault="00296814" w:rsidP="00E2135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 (9</w:t>
            </w:r>
            <w:r w:rsidR="00E27FB7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1)</w:t>
            </w:r>
          </w:p>
        </w:tc>
        <w:tc>
          <w:tcPr>
            <w:tcW w:w="3686" w:type="dxa"/>
            <w:tcBorders>
              <w:top w:val="nil"/>
              <w:bottom w:val="nil"/>
              <w:right w:val="single" w:sz="12" w:space="0" w:color="auto"/>
            </w:tcBorders>
          </w:tcPr>
          <w:p w14:paraId="6B5FBE2A" w14:textId="3A6E9976" w:rsidR="00DA5D7E" w:rsidRDefault="00DA5D7E" w:rsidP="00E2135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230 (10</w:t>
            </w:r>
            <w:r w:rsidR="00E27FB7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4)</w:t>
            </w:r>
          </w:p>
        </w:tc>
      </w:tr>
      <w:tr w:rsidR="00DA5D7E" w:rsidRPr="00A61227" w14:paraId="2145F239" w14:textId="77777777" w:rsidTr="00DA5D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tcBorders>
              <w:top w:val="nil"/>
              <w:left w:val="single" w:sz="12" w:space="0" w:color="auto"/>
              <w:bottom w:val="nil"/>
            </w:tcBorders>
          </w:tcPr>
          <w:p w14:paraId="2F21FA01" w14:textId="2975D333" w:rsidR="00DA5D7E" w:rsidRPr="005C6C28" w:rsidRDefault="00DA5D7E" w:rsidP="00E2135D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25-29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580B44F" w14:textId="78289AD5" w:rsidR="00DA5D7E" w:rsidRDefault="00296814" w:rsidP="00E2135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 (9</w:t>
            </w:r>
            <w:r w:rsidR="00E27FB7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4)</w:t>
            </w:r>
          </w:p>
        </w:tc>
        <w:tc>
          <w:tcPr>
            <w:tcW w:w="3686" w:type="dxa"/>
            <w:tcBorders>
              <w:top w:val="nil"/>
              <w:bottom w:val="nil"/>
              <w:right w:val="single" w:sz="12" w:space="0" w:color="auto"/>
            </w:tcBorders>
          </w:tcPr>
          <w:p w14:paraId="7592112A" w14:textId="2E17A4F6" w:rsidR="00DA5D7E" w:rsidRDefault="00DA5D7E" w:rsidP="00E2135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824 (9</w:t>
            </w:r>
            <w:r w:rsidR="00E27FB7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4)</w:t>
            </w:r>
          </w:p>
        </w:tc>
      </w:tr>
      <w:tr w:rsidR="00DA5D7E" w:rsidRPr="00A61227" w14:paraId="4F213875" w14:textId="77777777" w:rsidTr="00DA5D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tcBorders>
              <w:top w:val="nil"/>
              <w:left w:val="single" w:sz="12" w:space="0" w:color="auto"/>
              <w:bottom w:val="nil"/>
            </w:tcBorders>
          </w:tcPr>
          <w:p w14:paraId="792D860D" w14:textId="2E3EF8DD" w:rsidR="00DA5D7E" w:rsidRDefault="00DA5D7E" w:rsidP="00E2135D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30-34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27C9097" w14:textId="598DF578" w:rsidR="00DA5D7E" w:rsidRDefault="00CA75FC" w:rsidP="00E2135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 (6</w:t>
            </w:r>
            <w:r w:rsidR="00E27FB7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4)</w:t>
            </w:r>
          </w:p>
        </w:tc>
        <w:tc>
          <w:tcPr>
            <w:tcW w:w="3686" w:type="dxa"/>
            <w:tcBorders>
              <w:top w:val="nil"/>
              <w:bottom w:val="nil"/>
              <w:right w:val="single" w:sz="12" w:space="0" w:color="auto"/>
            </w:tcBorders>
          </w:tcPr>
          <w:p w14:paraId="5FC3E8F7" w14:textId="591839CB" w:rsidR="00DA5D7E" w:rsidRDefault="00DA5D7E" w:rsidP="00E2135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240 (6</w:t>
            </w:r>
            <w:r w:rsidR="00E27FB7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8)</w:t>
            </w:r>
          </w:p>
        </w:tc>
      </w:tr>
      <w:tr w:rsidR="00DA5D7E" w:rsidRPr="00A61227" w14:paraId="7A9D32F9" w14:textId="77777777" w:rsidTr="00DA5D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tcBorders>
              <w:top w:val="nil"/>
              <w:left w:val="single" w:sz="12" w:space="0" w:color="auto"/>
              <w:bottom w:val="nil"/>
            </w:tcBorders>
          </w:tcPr>
          <w:p w14:paraId="2E695401" w14:textId="675FA9FA" w:rsidR="00DA5D7E" w:rsidRDefault="00DA5D7E" w:rsidP="00E2135D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35-39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9C86D6D" w14:textId="72E34AE1" w:rsidR="00DA5D7E" w:rsidRDefault="00CA75FC" w:rsidP="00E2135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75FC">
              <w:rPr>
                <w:rFonts w:ascii="Arial" w:hAnsi="Arial" w:cs="Arial"/>
                <w:sz w:val="16"/>
                <w:szCs w:val="16"/>
              </w:rPr>
              <w:t>28 (9</w:t>
            </w:r>
            <w:r w:rsidR="00E27FB7">
              <w:rPr>
                <w:rFonts w:ascii="Arial" w:hAnsi="Arial" w:cs="Arial"/>
                <w:sz w:val="16"/>
                <w:szCs w:val="16"/>
              </w:rPr>
              <w:t>.</w:t>
            </w:r>
            <w:r w:rsidRPr="00CA75FC">
              <w:rPr>
                <w:rFonts w:ascii="Arial" w:hAnsi="Arial" w:cs="Arial"/>
                <w:sz w:val="16"/>
                <w:szCs w:val="16"/>
              </w:rPr>
              <w:t>4)</w:t>
            </w:r>
          </w:p>
        </w:tc>
        <w:tc>
          <w:tcPr>
            <w:tcW w:w="3686" w:type="dxa"/>
            <w:tcBorders>
              <w:top w:val="nil"/>
              <w:bottom w:val="nil"/>
              <w:right w:val="single" w:sz="12" w:space="0" w:color="auto"/>
            </w:tcBorders>
          </w:tcPr>
          <w:p w14:paraId="391AB7E1" w14:textId="4577C40A" w:rsidR="00DA5D7E" w:rsidRDefault="00DA5D7E" w:rsidP="00E2135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271 (5</w:t>
            </w:r>
            <w:r w:rsidR="00E27FB7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3)</w:t>
            </w:r>
          </w:p>
        </w:tc>
      </w:tr>
      <w:tr w:rsidR="00DA5D7E" w:rsidRPr="00A61227" w14:paraId="104226DC" w14:textId="77777777" w:rsidTr="00DA5D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tcBorders>
              <w:top w:val="nil"/>
              <w:left w:val="single" w:sz="12" w:space="0" w:color="auto"/>
              <w:bottom w:val="nil"/>
            </w:tcBorders>
          </w:tcPr>
          <w:p w14:paraId="453BCD87" w14:textId="4C5F643D" w:rsidR="00DA5D7E" w:rsidRDefault="00DA5D7E" w:rsidP="00E2135D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40-44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2488438" w14:textId="22E05EEC" w:rsidR="00DA5D7E" w:rsidRDefault="00CA75FC" w:rsidP="00E2135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 (6</w:t>
            </w:r>
            <w:r w:rsidR="00E27FB7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0)</w:t>
            </w:r>
          </w:p>
        </w:tc>
        <w:tc>
          <w:tcPr>
            <w:tcW w:w="3686" w:type="dxa"/>
            <w:tcBorders>
              <w:top w:val="nil"/>
              <w:bottom w:val="nil"/>
              <w:right w:val="single" w:sz="12" w:space="0" w:color="auto"/>
            </w:tcBorders>
          </w:tcPr>
          <w:p w14:paraId="53051975" w14:textId="44F1997D" w:rsidR="00DA5D7E" w:rsidRDefault="00DA5D7E" w:rsidP="00E2135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774 (4</w:t>
            </w:r>
            <w:r w:rsidR="00E27FB7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3)</w:t>
            </w:r>
          </w:p>
        </w:tc>
      </w:tr>
      <w:tr w:rsidR="00DA5D7E" w:rsidRPr="00A61227" w14:paraId="00B60012" w14:textId="77777777" w:rsidTr="00DA5D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tcBorders>
              <w:top w:val="nil"/>
              <w:left w:val="single" w:sz="12" w:space="0" w:color="auto"/>
              <w:bottom w:val="nil"/>
            </w:tcBorders>
          </w:tcPr>
          <w:p w14:paraId="47F5D22A" w14:textId="0522DBB7" w:rsidR="00DA5D7E" w:rsidRDefault="00DA5D7E" w:rsidP="00E2135D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45-49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C8C63A2" w14:textId="4AFC5D9F" w:rsidR="00DA5D7E" w:rsidRDefault="00CA75FC" w:rsidP="00E2135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 (4</w:t>
            </w:r>
            <w:r w:rsidR="00E27FB7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4)</w:t>
            </w:r>
          </w:p>
        </w:tc>
        <w:tc>
          <w:tcPr>
            <w:tcW w:w="3686" w:type="dxa"/>
            <w:tcBorders>
              <w:top w:val="nil"/>
              <w:bottom w:val="nil"/>
              <w:right w:val="single" w:sz="12" w:space="0" w:color="auto"/>
            </w:tcBorders>
          </w:tcPr>
          <w:p w14:paraId="70D7178A" w14:textId="4CD7E4F9" w:rsidR="00DA5D7E" w:rsidRDefault="00DA5D7E" w:rsidP="00E2135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134 (3</w:t>
            </w:r>
            <w:r w:rsidR="00E27FB7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2)</w:t>
            </w:r>
          </w:p>
        </w:tc>
      </w:tr>
      <w:tr w:rsidR="00DA5D7E" w:rsidRPr="00A61227" w14:paraId="2B7C0D38" w14:textId="77777777" w:rsidTr="00DA5D7E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tcBorders>
              <w:top w:val="nil"/>
              <w:left w:val="single" w:sz="12" w:space="0" w:color="auto"/>
              <w:bottom w:val="nil"/>
            </w:tcBorders>
          </w:tcPr>
          <w:p w14:paraId="400ADD84" w14:textId="17269646" w:rsidR="00DA5D7E" w:rsidRPr="00986172" w:rsidRDefault="00DA5D7E" w:rsidP="00E2135D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50-54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BE0D476" w14:textId="7C322C47" w:rsidR="00DA5D7E" w:rsidRDefault="00CA75FC" w:rsidP="00E2135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 (4</w:t>
            </w:r>
            <w:r w:rsidR="00E27FB7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4)</w:t>
            </w:r>
          </w:p>
        </w:tc>
        <w:tc>
          <w:tcPr>
            <w:tcW w:w="3686" w:type="dxa"/>
            <w:tcBorders>
              <w:top w:val="nil"/>
              <w:bottom w:val="nil"/>
              <w:right w:val="single" w:sz="12" w:space="0" w:color="auto"/>
            </w:tcBorders>
          </w:tcPr>
          <w:p w14:paraId="7B43A5F4" w14:textId="43A8782D" w:rsidR="00DA5D7E" w:rsidRDefault="00DA5D7E" w:rsidP="00E2135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930 (2</w:t>
            </w:r>
            <w:r w:rsidR="00E27FB7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7)</w:t>
            </w:r>
          </w:p>
        </w:tc>
      </w:tr>
      <w:tr w:rsidR="00DA5D7E" w:rsidRPr="00A61227" w14:paraId="138A4CBB" w14:textId="77777777" w:rsidTr="00DA5D7E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tcBorders>
              <w:top w:val="nil"/>
              <w:left w:val="single" w:sz="12" w:space="0" w:color="auto"/>
              <w:bottom w:val="nil"/>
            </w:tcBorders>
          </w:tcPr>
          <w:p w14:paraId="30B3F836" w14:textId="7C4C23BB" w:rsidR="00DA5D7E" w:rsidRPr="005C6C28" w:rsidRDefault="00DA5D7E" w:rsidP="00E2135D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5C6C28">
              <w:rPr>
                <w:rFonts w:ascii="Arial" w:hAnsi="Arial" w:cs="Arial"/>
                <w:b w:val="0"/>
                <w:sz w:val="16"/>
                <w:szCs w:val="16"/>
              </w:rPr>
              <w:t>55-59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3460A82" w14:textId="57ECDF2C" w:rsidR="00DA5D7E" w:rsidRDefault="00CA75FC" w:rsidP="00E2135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 (3</w:t>
            </w:r>
            <w:r w:rsidR="00E27FB7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4)</w:t>
            </w:r>
          </w:p>
        </w:tc>
        <w:tc>
          <w:tcPr>
            <w:tcW w:w="3686" w:type="dxa"/>
            <w:tcBorders>
              <w:top w:val="nil"/>
              <w:bottom w:val="nil"/>
              <w:right w:val="single" w:sz="12" w:space="0" w:color="auto"/>
            </w:tcBorders>
          </w:tcPr>
          <w:p w14:paraId="310DDD5E" w14:textId="63FC17F3" w:rsidR="00DA5D7E" w:rsidRDefault="00DA5D7E" w:rsidP="00E2135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080 (1</w:t>
            </w:r>
            <w:r w:rsidR="00E27FB7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6)</w:t>
            </w:r>
          </w:p>
        </w:tc>
      </w:tr>
      <w:tr w:rsidR="00DA5D7E" w:rsidRPr="00A61227" w14:paraId="4BD761DE" w14:textId="77777777" w:rsidTr="00DA5D7E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tcBorders>
              <w:top w:val="nil"/>
              <w:left w:val="single" w:sz="12" w:space="0" w:color="auto"/>
              <w:bottom w:val="nil"/>
            </w:tcBorders>
          </w:tcPr>
          <w:p w14:paraId="381FCDA8" w14:textId="5B7E8DCD" w:rsidR="00DA5D7E" w:rsidRPr="005C6C28" w:rsidRDefault="00DA5D7E" w:rsidP="00E2135D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5C6C28">
              <w:rPr>
                <w:rFonts w:ascii="Arial" w:hAnsi="Arial" w:cs="Arial"/>
                <w:b w:val="0"/>
                <w:sz w:val="16"/>
                <w:szCs w:val="16"/>
              </w:rPr>
              <w:t>60-64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72167D2" w14:textId="1F782AA1" w:rsidR="00DA5D7E" w:rsidRDefault="00CA75FC" w:rsidP="00E2135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 (3</w:t>
            </w:r>
            <w:r w:rsidR="00E27FB7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0)</w:t>
            </w:r>
          </w:p>
        </w:tc>
        <w:tc>
          <w:tcPr>
            <w:tcW w:w="3686" w:type="dxa"/>
            <w:tcBorders>
              <w:top w:val="nil"/>
              <w:bottom w:val="nil"/>
              <w:right w:val="single" w:sz="12" w:space="0" w:color="auto"/>
            </w:tcBorders>
          </w:tcPr>
          <w:p w14:paraId="1798A933" w14:textId="1570771F" w:rsidR="00DA5D7E" w:rsidRDefault="00DA5D7E" w:rsidP="00E2135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058 (2</w:t>
            </w:r>
            <w:r w:rsidR="00E27FB7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0)</w:t>
            </w:r>
          </w:p>
        </w:tc>
      </w:tr>
      <w:tr w:rsidR="00DA5D7E" w:rsidRPr="00A61227" w14:paraId="0B4E2211" w14:textId="77777777" w:rsidTr="00DA5D7E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tcBorders>
              <w:top w:val="nil"/>
              <w:left w:val="single" w:sz="12" w:space="0" w:color="auto"/>
              <w:bottom w:val="nil"/>
            </w:tcBorders>
          </w:tcPr>
          <w:p w14:paraId="0C4452E0" w14:textId="16A279E1" w:rsidR="00DA5D7E" w:rsidRPr="005C6C28" w:rsidRDefault="00DA5D7E" w:rsidP="00E2135D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5C6C28">
              <w:rPr>
                <w:rFonts w:ascii="Arial" w:hAnsi="Arial" w:cs="Arial"/>
                <w:b w:val="0"/>
                <w:sz w:val="16"/>
                <w:szCs w:val="16"/>
              </w:rPr>
              <w:t>65-69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42C1F30" w14:textId="30DADAEE" w:rsidR="00DA5D7E" w:rsidRDefault="00CA75FC" w:rsidP="00E2135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 (4</w:t>
            </w:r>
            <w:r w:rsidR="00E27FB7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0)</w:t>
            </w:r>
          </w:p>
        </w:tc>
        <w:tc>
          <w:tcPr>
            <w:tcW w:w="3686" w:type="dxa"/>
            <w:tcBorders>
              <w:top w:val="nil"/>
              <w:bottom w:val="nil"/>
              <w:right w:val="single" w:sz="12" w:space="0" w:color="auto"/>
            </w:tcBorders>
          </w:tcPr>
          <w:p w14:paraId="1BB536AD" w14:textId="2BB9B3CC" w:rsidR="00DA5D7E" w:rsidRDefault="00DA5D7E" w:rsidP="00E2135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77 (1</w:t>
            </w:r>
            <w:r w:rsidR="00E27FB7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2)</w:t>
            </w:r>
          </w:p>
        </w:tc>
      </w:tr>
      <w:tr w:rsidR="00DA5D7E" w:rsidRPr="00A61227" w14:paraId="7301F92C" w14:textId="77777777" w:rsidTr="00DA5D7E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tcBorders>
              <w:top w:val="nil"/>
              <w:left w:val="single" w:sz="12" w:space="0" w:color="auto"/>
              <w:bottom w:val="nil"/>
            </w:tcBorders>
          </w:tcPr>
          <w:p w14:paraId="4B87F902" w14:textId="29BDF106" w:rsidR="00DA5D7E" w:rsidRPr="005C6C28" w:rsidRDefault="00DA5D7E" w:rsidP="00E2135D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5C6C28">
              <w:rPr>
                <w:rFonts w:ascii="Arial" w:hAnsi="Arial" w:cs="Arial"/>
                <w:b w:val="0"/>
                <w:sz w:val="16"/>
                <w:szCs w:val="16"/>
              </w:rPr>
              <w:t>70-74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A6899FE" w14:textId="73E088F2" w:rsidR="00DA5D7E" w:rsidRDefault="00CA75FC" w:rsidP="00E2135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 (2</w:t>
            </w:r>
            <w:r w:rsidR="00E27FB7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3)</w:t>
            </w:r>
          </w:p>
        </w:tc>
        <w:tc>
          <w:tcPr>
            <w:tcW w:w="3686" w:type="dxa"/>
            <w:tcBorders>
              <w:top w:val="nil"/>
              <w:bottom w:val="nil"/>
              <w:right w:val="single" w:sz="12" w:space="0" w:color="auto"/>
            </w:tcBorders>
          </w:tcPr>
          <w:p w14:paraId="59E87E10" w14:textId="6391CB31" w:rsidR="00DA5D7E" w:rsidRDefault="00DA5D7E" w:rsidP="00E2135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80 (1</w:t>
            </w:r>
            <w:r w:rsidR="00E27FB7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1)</w:t>
            </w:r>
          </w:p>
        </w:tc>
      </w:tr>
      <w:tr w:rsidR="00DA5D7E" w:rsidRPr="00A61227" w14:paraId="1EABB49A" w14:textId="77777777" w:rsidTr="00DA5D7E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tcBorders>
              <w:top w:val="nil"/>
              <w:left w:val="single" w:sz="12" w:space="0" w:color="auto"/>
              <w:bottom w:val="nil"/>
            </w:tcBorders>
          </w:tcPr>
          <w:p w14:paraId="7BAB2593" w14:textId="76F2FF14" w:rsidR="00DA5D7E" w:rsidRPr="005C6C28" w:rsidRDefault="00DA5D7E" w:rsidP="00E2135D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5C6C28">
              <w:rPr>
                <w:rFonts w:ascii="Arial" w:hAnsi="Arial" w:cs="Arial"/>
                <w:b w:val="0"/>
                <w:sz w:val="16"/>
                <w:szCs w:val="16"/>
              </w:rPr>
              <w:t>75-79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FCD80C5" w14:textId="00BC8F83" w:rsidR="00DA5D7E" w:rsidRDefault="00CA75FC" w:rsidP="00E2135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 (0</w:t>
            </w:r>
            <w:r w:rsidR="00E27FB7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7)</w:t>
            </w:r>
          </w:p>
        </w:tc>
        <w:tc>
          <w:tcPr>
            <w:tcW w:w="3686" w:type="dxa"/>
            <w:tcBorders>
              <w:top w:val="nil"/>
              <w:bottom w:val="nil"/>
              <w:right w:val="single" w:sz="12" w:space="0" w:color="auto"/>
            </w:tcBorders>
          </w:tcPr>
          <w:p w14:paraId="39D1F5E2" w14:textId="3B6B17F3" w:rsidR="00DA5D7E" w:rsidRDefault="00DA5D7E" w:rsidP="00E2135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57 (0</w:t>
            </w:r>
            <w:r w:rsidR="00E27FB7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7)</w:t>
            </w:r>
          </w:p>
        </w:tc>
      </w:tr>
      <w:tr w:rsidR="00DA5D7E" w:rsidRPr="00A61227" w14:paraId="45105C27" w14:textId="77777777" w:rsidTr="00DA5D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tcBorders>
              <w:top w:val="nil"/>
              <w:left w:val="single" w:sz="12" w:space="0" w:color="auto"/>
              <w:bottom w:val="nil"/>
            </w:tcBorders>
          </w:tcPr>
          <w:p w14:paraId="5113D76A" w14:textId="581A822A" w:rsidR="00DA5D7E" w:rsidRPr="005C6C28" w:rsidRDefault="00DA5D7E" w:rsidP="00E2135D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C6C28">
              <w:rPr>
                <w:rFonts w:ascii="Arial" w:hAnsi="Arial" w:cs="Arial"/>
                <w:b w:val="0"/>
                <w:sz w:val="16"/>
                <w:szCs w:val="16"/>
              </w:rPr>
              <w:t>80-84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13BCE96" w14:textId="3E78956D" w:rsidR="00DA5D7E" w:rsidRDefault="00CA75FC" w:rsidP="00E2135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 (0</w:t>
            </w:r>
            <w:r w:rsidR="00E27FB7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7)</w:t>
            </w:r>
          </w:p>
        </w:tc>
        <w:tc>
          <w:tcPr>
            <w:tcW w:w="3686" w:type="dxa"/>
            <w:tcBorders>
              <w:top w:val="nil"/>
              <w:bottom w:val="nil"/>
              <w:right w:val="single" w:sz="12" w:space="0" w:color="auto"/>
            </w:tcBorders>
          </w:tcPr>
          <w:p w14:paraId="6E70F222" w14:textId="2C868EEB" w:rsidR="00DA5D7E" w:rsidRDefault="00DA5D7E" w:rsidP="00E2135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51 (0</w:t>
            </w:r>
            <w:r w:rsidR="00E27FB7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6)</w:t>
            </w:r>
          </w:p>
        </w:tc>
      </w:tr>
      <w:tr w:rsidR="00DA5D7E" w:rsidRPr="00A61227" w14:paraId="47741425" w14:textId="77777777" w:rsidTr="002968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tcBorders>
              <w:top w:val="nil"/>
              <w:left w:val="single" w:sz="12" w:space="0" w:color="auto"/>
              <w:bottom w:val="single" w:sz="2" w:space="0" w:color="auto"/>
            </w:tcBorders>
          </w:tcPr>
          <w:p w14:paraId="54C5C08B" w14:textId="55F30626" w:rsidR="00DA5D7E" w:rsidRPr="005C6C28" w:rsidRDefault="00DA5D7E" w:rsidP="00E2135D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5C6C28">
              <w:rPr>
                <w:rFonts w:ascii="Arial" w:hAnsi="Arial" w:cs="Arial"/>
                <w:b w:val="0"/>
                <w:sz w:val="16"/>
                <w:szCs w:val="16"/>
              </w:rPr>
              <w:t>85+</w:t>
            </w:r>
          </w:p>
        </w:tc>
        <w:tc>
          <w:tcPr>
            <w:tcW w:w="2126" w:type="dxa"/>
            <w:tcBorders>
              <w:top w:val="nil"/>
              <w:bottom w:val="single" w:sz="2" w:space="0" w:color="auto"/>
            </w:tcBorders>
          </w:tcPr>
          <w:p w14:paraId="41788065" w14:textId="7BB20774" w:rsidR="00DA5D7E" w:rsidRDefault="00CA75FC" w:rsidP="00E2135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3686" w:type="dxa"/>
            <w:tcBorders>
              <w:top w:val="nil"/>
              <w:bottom w:val="single" w:sz="2" w:space="0" w:color="auto"/>
              <w:right w:val="single" w:sz="12" w:space="0" w:color="auto"/>
            </w:tcBorders>
          </w:tcPr>
          <w:p w14:paraId="46E26BBF" w14:textId="577F0E7C" w:rsidR="00DA5D7E" w:rsidRDefault="00DA5D7E" w:rsidP="00E2135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07 (0</w:t>
            </w:r>
            <w:r w:rsidR="00E27FB7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7)</w:t>
            </w:r>
          </w:p>
        </w:tc>
      </w:tr>
      <w:tr w:rsidR="00CC5DA2" w:rsidRPr="00A61227" w14:paraId="64A46DCF" w14:textId="77777777" w:rsidTr="001440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6" w:type="dxa"/>
            <w:gridSpan w:val="3"/>
            <w:tcBorders>
              <w:top w:val="single" w:sz="2" w:space="0" w:color="auto"/>
              <w:left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14:paraId="55742B0D" w14:textId="05F39D7E" w:rsidR="00CC5DA2" w:rsidRDefault="00CC5DA2" w:rsidP="001440E5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BOS 2013 Population and Housing Census: Housing and Household Characteristics</w:t>
            </w:r>
          </w:p>
        </w:tc>
      </w:tr>
      <w:tr w:rsidR="00DA5D7E" w:rsidRPr="00A61227" w14:paraId="53283A1D" w14:textId="77777777" w:rsidTr="002968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tcBorders>
              <w:top w:val="single" w:sz="2" w:space="0" w:color="auto"/>
              <w:left w:val="single" w:sz="12" w:space="0" w:color="auto"/>
              <w:bottom w:val="nil"/>
            </w:tcBorders>
          </w:tcPr>
          <w:p w14:paraId="14377DE3" w14:textId="77777777" w:rsidR="00DA5D7E" w:rsidRPr="00B4225C" w:rsidRDefault="00DA5D7E" w:rsidP="00E2135D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Cs w:val="0"/>
                <w:i/>
                <w:sz w:val="16"/>
                <w:szCs w:val="16"/>
              </w:rPr>
            </w:pPr>
            <w:r w:rsidRPr="00472C6D">
              <w:rPr>
                <w:rFonts w:ascii="Arial" w:hAnsi="Arial" w:cs="Arial"/>
                <w:sz w:val="16"/>
                <w:szCs w:val="16"/>
              </w:rPr>
              <w:t>Average household size</w:t>
            </w:r>
          </w:p>
        </w:tc>
        <w:tc>
          <w:tcPr>
            <w:tcW w:w="2126" w:type="dxa"/>
            <w:tcBorders>
              <w:top w:val="single" w:sz="2" w:space="0" w:color="auto"/>
              <w:bottom w:val="nil"/>
            </w:tcBorders>
          </w:tcPr>
          <w:p w14:paraId="2FE51BB2" w14:textId="77777777" w:rsidR="00DA5D7E" w:rsidRDefault="00DA5D7E" w:rsidP="00E2135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86" w:type="dxa"/>
            <w:tcBorders>
              <w:top w:val="single" w:sz="2" w:space="0" w:color="auto"/>
              <w:bottom w:val="nil"/>
              <w:right w:val="single" w:sz="12" w:space="0" w:color="auto"/>
            </w:tcBorders>
          </w:tcPr>
          <w:p w14:paraId="03645848" w14:textId="77777777" w:rsidR="00DA5D7E" w:rsidRDefault="00DA5D7E" w:rsidP="00E2135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A5D7E" w:rsidRPr="00A61227" w14:paraId="5A51FE24" w14:textId="77777777" w:rsidTr="00DA5D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tcBorders>
              <w:top w:val="nil"/>
              <w:left w:val="single" w:sz="12" w:space="0" w:color="auto"/>
              <w:bottom w:val="nil"/>
            </w:tcBorders>
          </w:tcPr>
          <w:p w14:paraId="494A469F" w14:textId="77777777" w:rsidR="00DA5D7E" w:rsidRDefault="00DA5D7E" w:rsidP="00E2135D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Total, mean (median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18424AB" w14:textId="725FC962" w:rsidR="00DA5D7E" w:rsidRDefault="00DA5D7E" w:rsidP="00E2135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</w:t>
            </w:r>
            <w:r w:rsidR="00E27FB7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4 (22</w:t>
            </w:r>
            <w:r w:rsidR="00E27FB7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0)</w:t>
            </w:r>
          </w:p>
        </w:tc>
        <w:tc>
          <w:tcPr>
            <w:tcW w:w="3686" w:type="dxa"/>
            <w:tcBorders>
              <w:top w:val="nil"/>
              <w:bottom w:val="nil"/>
              <w:right w:val="single" w:sz="12" w:space="0" w:color="auto"/>
            </w:tcBorders>
          </w:tcPr>
          <w:p w14:paraId="057F84F9" w14:textId="0CD688B0" w:rsidR="00DA5D7E" w:rsidRPr="00235453" w:rsidRDefault="00DA5D7E" w:rsidP="00E2135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ascii="Arial" w:hAnsi="Arial" w:cs="Arial"/>
                <w:sz w:val="16"/>
                <w:szCs w:val="16"/>
              </w:rPr>
              <w:t>14</w:t>
            </w:r>
            <w:r w:rsidR="00E27FB7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 xml:space="preserve">9 </w:t>
            </w:r>
            <w:r w:rsidR="00CC5DA2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</w:p>
        </w:tc>
      </w:tr>
      <w:tr w:rsidR="00DA5D7E" w:rsidRPr="00A61227" w14:paraId="5BDCADD0" w14:textId="77777777" w:rsidTr="00DA5D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tcBorders>
              <w:top w:val="nil"/>
              <w:left w:val="single" w:sz="12" w:space="0" w:color="auto"/>
              <w:bottom w:val="nil"/>
            </w:tcBorders>
          </w:tcPr>
          <w:p w14:paraId="168F9913" w14:textId="77777777" w:rsidR="00DA5D7E" w:rsidRDefault="00DA5D7E" w:rsidP="00E2135D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Rural, mean (median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DF03A42" w14:textId="2B2CC013" w:rsidR="00DA5D7E" w:rsidRDefault="00DA5D7E" w:rsidP="00E2135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</w:t>
            </w:r>
            <w:r w:rsidR="00E27FB7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2 (22</w:t>
            </w:r>
            <w:r w:rsidR="00E27FB7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5)</w:t>
            </w:r>
          </w:p>
        </w:tc>
        <w:tc>
          <w:tcPr>
            <w:tcW w:w="3686" w:type="dxa"/>
            <w:tcBorders>
              <w:top w:val="nil"/>
              <w:bottom w:val="nil"/>
              <w:right w:val="single" w:sz="12" w:space="0" w:color="auto"/>
            </w:tcBorders>
          </w:tcPr>
          <w:p w14:paraId="23F7ACFA" w14:textId="359FF02B" w:rsidR="00DA5D7E" w:rsidRPr="00235453" w:rsidRDefault="00DA5D7E" w:rsidP="00E2135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ascii="Arial" w:hAnsi="Arial" w:cs="Arial"/>
                <w:sz w:val="16"/>
                <w:szCs w:val="16"/>
              </w:rPr>
              <w:t>17</w:t>
            </w:r>
            <w:r w:rsidR="00E27FB7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 xml:space="preserve">0 </w:t>
            </w:r>
            <w:r w:rsidR="00CC5DA2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</w:p>
        </w:tc>
      </w:tr>
      <w:tr w:rsidR="00DA5D7E" w:rsidRPr="00A61227" w14:paraId="506C9F4F" w14:textId="77777777" w:rsidTr="00DA5D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tcBorders>
              <w:top w:val="nil"/>
              <w:left w:val="single" w:sz="12" w:space="0" w:color="auto"/>
              <w:bottom w:val="single" w:sz="12" w:space="0" w:color="auto"/>
            </w:tcBorders>
          </w:tcPr>
          <w:p w14:paraId="3C04E465" w14:textId="77777777" w:rsidR="00DA5D7E" w:rsidRDefault="00DA5D7E" w:rsidP="00E2135D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Urban, mean (median)</w:t>
            </w:r>
          </w:p>
        </w:tc>
        <w:tc>
          <w:tcPr>
            <w:tcW w:w="2126" w:type="dxa"/>
            <w:tcBorders>
              <w:top w:val="nil"/>
              <w:bottom w:val="single" w:sz="12" w:space="0" w:color="auto"/>
            </w:tcBorders>
          </w:tcPr>
          <w:p w14:paraId="22BADCBF" w14:textId="16CE51A9" w:rsidR="00DA5D7E" w:rsidRDefault="00DA5D7E" w:rsidP="00E2135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</w:t>
            </w:r>
            <w:r w:rsidR="00E27FB7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8 (22</w:t>
            </w:r>
            <w:r w:rsidR="00E27FB7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0)</w:t>
            </w:r>
          </w:p>
        </w:tc>
        <w:tc>
          <w:tcPr>
            <w:tcW w:w="3686" w:type="dxa"/>
            <w:tcBorders>
              <w:top w:val="nil"/>
              <w:bottom w:val="single" w:sz="12" w:space="0" w:color="auto"/>
              <w:right w:val="single" w:sz="12" w:space="0" w:color="auto"/>
            </w:tcBorders>
          </w:tcPr>
          <w:p w14:paraId="75B34DFF" w14:textId="4322617B" w:rsidR="00DA5D7E" w:rsidRPr="00235453" w:rsidRDefault="00DA5D7E" w:rsidP="00E2135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ascii="Arial" w:hAnsi="Arial" w:cs="Arial"/>
                <w:sz w:val="16"/>
                <w:szCs w:val="16"/>
              </w:rPr>
              <w:t>11</w:t>
            </w:r>
            <w:r w:rsidR="00E27FB7">
              <w:rPr>
                <w:rFonts w:ascii="Arial" w:hAnsi="Arial" w:cs="Arial"/>
                <w:sz w:val="16"/>
                <w:szCs w:val="16"/>
              </w:rPr>
              <w:t>.</w:t>
            </w:r>
            <w:bookmarkStart w:id="0" w:name="_GoBack"/>
            <w:bookmarkEnd w:id="0"/>
            <w:r>
              <w:rPr>
                <w:rFonts w:ascii="Arial" w:hAnsi="Arial" w:cs="Arial"/>
                <w:sz w:val="16"/>
                <w:szCs w:val="16"/>
              </w:rPr>
              <w:t xml:space="preserve">5 </w:t>
            </w:r>
            <w:r w:rsidR="00CC5DA2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</w:p>
        </w:tc>
      </w:tr>
    </w:tbl>
    <w:p w14:paraId="69B248B1" w14:textId="7C136A2B" w:rsidR="003E7068" w:rsidRPr="00476A9E" w:rsidRDefault="00CC5DA2" w:rsidP="000133D1">
      <w:pPr>
        <w:spacing w:line="48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  <w:vertAlign w:val="superscript"/>
        </w:rPr>
        <w:t>a</w:t>
      </w:r>
      <w:r w:rsidR="004D66E0" w:rsidRPr="00474342">
        <w:rPr>
          <w:rFonts w:ascii="Arial" w:hAnsi="Arial" w:cs="Arial"/>
          <w:sz w:val="16"/>
          <w:szCs w:val="16"/>
          <w:vertAlign w:val="superscript"/>
        </w:rPr>
        <w:t xml:space="preserve"> </w:t>
      </w:r>
      <w:proofErr w:type="gramStart"/>
      <w:r w:rsidR="004D66E0">
        <w:rPr>
          <w:rFonts w:ascii="Arial" w:hAnsi="Arial" w:cs="Arial"/>
          <w:sz w:val="16"/>
          <w:szCs w:val="16"/>
        </w:rPr>
        <w:t>Median values</w:t>
      </w:r>
      <w:proofErr w:type="gramEnd"/>
      <w:r w:rsidR="004D66E0">
        <w:rPr>
          <w:rFonts w:ascii="Arial" w:hAnsi="Arial" w:cs="Arial"/>
          <w:sz w:val="16"/>
          <w:szCs w:val="16"/>
        </w:rPr>
        <w:t xml:space="preserve"> not available (no access to raw data).</w:t>
      </w:r>
    </w:p>
    <w:sectPr w:rsidR="003E7068" w:rsidRPr="00476A9E" w:rsidSect="00F31A3D">
      <w:footerReference w:type="default" r:id="rId9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A8092E" w14:textId="77777777" w:rsidR="00F20629" w:rsidRDefault="00F20629" w:rsidP="000133D1">
      <w:pPr>
        <w:spacing w:after="0" w:line="240" w:lineRule="auto"/>
      </w:pPr>
      <w:r>
        <w:separator/>
      </w:r>
    </w:p>
  </w:endnote>
  <w:endnote w:type="continuationSeparator" w:id="0">
    <w:p w14:paraId="681F578B" w14:textId="77777777" w:rsidR="00F20629" w:rsidRDefault="00F20629" w:rsidP="000133D1">
      <w:pPr>
        <w:spacing w:after="0" w:line="240" w:lineRule="auto"/>
      </w:pPr>
      <w:r>
        <w:continuationSeparator/>
      </w:r>
    </w:p>
  </w:endnote>
  <w:endnote w:type="continuationNotice" w:id="1">
    <w:p w14:paraId="4838DDC7" w14:textId="77777777" w:rsidR="00F20629" w:rsidRDefault="00F2062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3849509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843CF8" w14:textId="77777777" w:rsidR="00534D5C" w:rsidRDefault="00534D5C">
        <w:pPr>
          <w:pStyle w:val="Footer"/>
          <w:jc w:val="center"/>
        </w:pPr>
        <w:r w:rsidRPr="004E5C13">
          <w:rPr>
            <w:rFonts w:ascii="Arial" w:hAnsi="Arial" w:cs="Arial"/>
          </w:rPr>
          <w:fldChar w:fldCharType="begin"/>
        </w:r>
        <w:r w:rsidRPr="004E5C13">
          <w:rPr>
            <w:rFonts w:ascii="Arial" w:hAnsi="Arial" w:cs="Arial"/>
          </w:rPr>
          <w:instrText xml:space="preserve"> PAGE   \* MERGEFORMAT </w:instrText>
        </w:r>
        <w:r w:rsidRPr="004E5C13">
          <w:rPr>
            <w:rFonts w:ascii="Arial" w:hAnsi="Arial" w:cs="Arial"/>
          </w:rPr>
          <w:fldChar w:fldCharType="separate"/>
        </w:r>
        <w:r w:rsidRPr="004E5C13">
          <w:rPr>
            <w:rFonts w:ascii="Arial" w:hAnsi="Arial" w:cs="Arial"/>
            <w:noProof/>
          </w:rPr>
          <w:t>2</w:t>
        </w:r>
        <w:r w:rsidRPr="004E5C13">
          <w:rPr>
            <w:rFonts w:ascii="Arial" w:hAnsi="Arial" w:cs="Arial"/>
            <w:noProof/>
          </w:rPr>
          <w:fldChar w:fldCharType="end"/>
        </w:r>
      </w:p>
    </w:sdtContent>
  </w:sdt>
  <w:p w14:paraId="0223B9AF" w14:textId="77777777" w:rsidR="00534D5C" w:rsidRDefault="00534D5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9D9735" w14:textId="77777777" w:rsidR="00F20629" w:rsidRDefault="00F20629" w:rsidP="000133D1">
      <w:pPr>
        <w:spacing w:after="0" w:line="240" w:lineRule="auto"/>
      </w:pPr>
      <w:r>
        <w:separator/>
      </w:r>
    </w:p>
  </w:footnote>
  <w:footnote w:type="continuationSeparator" w:id="0">
    <w:p w14:paraId="1F2385E7" w14:textId="77777777" w:rsidR="00F20629" w:rsidRDefault="00F20629" w:rsidP="000133D1">
      <w:pPr>
        <w:spacing w:after="0" w:line="240" w:lineRule="auto"/>
      </w:pPr>
      <w:r>
        <w:continuationSeparator/>
      </w:r>
    </w:p>
  </w:footnote>
  <w:footnote w:type="continuationNotice" w:id="1">
    <w:p w14:paraId="6C7A3F6A" w14:textId="77777777" w:rsidR="00F20629" w:rsidRDefault="00F20629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33D1"/>
    <w:rsid w:val="000059E6"/>
    <w:rsid w:val="000133D1"/>
    <w:rsid w:val="0017097B"/>
    <w:rsid w:val="001977CF"/>
    <w:rsid w:val="001A319C"/>
    <w:rsid w:val="001B5DC2"/>
    <w:rsid w:val="001B63DC"/>
    <w:rsid w:val="002575D7"/>
    <w:rsid w:val="002614E9"/>
    <w:rsid w:val="00296814"/>
    <w:rsid w:val="0032261B"/>
    <w:rsid w:val="00374803"/>
    <w:rsid w:val="003814F0"/>
    <w:rsid w:val="003877F9"/>
    <w:rsid w:val="003E7068"/>
    <w:rsid w:val="00474675"/>
    <w:rsid w:val="00476A9E"/>
    <w:rsid w:val="004808D7"/>
    <w:rsid w:val="00491A1A"/>
    <w:rsid w:val="00493D59"/>
    <w:rsid w:val="004A1AED"/>
    <w:rsid w:val="004B3A91"/>
    <w:rsid w:val="004B5A63"/>
    <w:rsid w:val="004D66E0"/>
    <w:rsid w:val="004E5C13"/>
    <w:rsid w:val="00504671"/>
    <w:rsid w:val="00513512"/>
    <w:rsid w:val="005338FE"/>
    <w:rsid w:val="00534D5C"/>
    <w:rsid w:val="00536761"/>
    <w:rsid w:val="00590B4D"/>
    <w:rsid w:val="005C6C28"/>
    <w:rsid w:val="005D0F91"/>
    <w:rsid w:val="005E6894"/>
    <w:rsid w:val="00610E4A"/>
    <w:rsid w:val="00644266"/>
    <w:rsid w:val="006F1708"/>
    <w:rsid w:val="0071032F"/>
    <w:rsid w:val="007208F6"/>
    <w:rsid w:val="00772E23"/>
    <w:rsid w:val="00786ACF"/>
    <w:rsid w:val="007B64DC"/>
    <w:rsid w:val="007C04CD"/>
    <w:rsid w:val="00817AFD"/>
    <w:rsid w:val="008322A0"/>
    <w:rsid w:val="00843193"/>
    <w:rsid w:val="0084525E"/>
    <w:rsid w:val="00877A65"/>
    <w:rsid w:val="008A1205"/>
    <w:rsid w:val="00970874"/>
    <w:rsid w:val="009820F3"/>
    <w:rsid w:val="009B24F5"/>
    <w:rsid w:val="009D53F4"/>
    <w:rsid w:val="009E589F"/>
    <w:rsid w:val="009F6F45"/>
    <w:rsid w:val="00AA67BE"/>
    <w:rsid w:val="00B073BD"/>
    <w:rsid w:val="00B10CAD"/>
    <w:rsid w:val="00C7487B"/>
    <w:rsid w:val="00C76F53"/>
    <w:rsid w:val="00CA75FC"/>
    <w:rsid w:val="00CB5989"/>
    <w:rsid w:val="00CC5DA2"/>
    <w:rsid w:val="00CD539E"/>
    <w:rsid w:val="00D1739B"/>
    <w:rsid w:val="00D56B91"/>
    <w:rsid w:val="00D95882"/>
    <w:rsid w:val="00DA5D7E"/>
    <w:rsid w:val="00DC2EA1"/>
    <w:rsid w:val="00DD51F1"/>
    <w:rsid w:val="00DE7135"/>
    <w:rsid w:val="00E13843"/>
    <w:rsid w:val="00E27FB7"/>
    <w:rsid w:val="00E40726"/>
    <w:rsid w:val="00E8006D"/>
    <w:rsid w:val="00E878FF"/>
    <w:rsid w:val="00F20629"/>
    <w:rsid w:val="00F31A3D"/>
    <w:rsid w:val="00F47DFA"/>
    <w:rsid w:val="00F70E02"/>
    <w:rsid w:val="00F71CCA"/>
    <w:rsid w:val="00FF6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7872D585"/>
  <w15:chartTrackingRefBased/>
  <w15:docId w15:val="{0FA29830-9212-4F54-87D9-13488AE125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D66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0133D1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0133D1"/>
  </w:style>
  <w:style w:type="paragraph" w:styleId="Header">
    <w:name w:val="header"/>
    <w:basedOn w:val="Normal"/>
    <w:link w:val="HeaderChar"/>
    <w:uiPriority w:val="99"/>
    <w:unhideWhenUsed/>
    <w:rsid w:val="000133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33D1"/>
  </w:style>
  <w:style w:type="paragraph" w:styleId="Footer">
    <w:name w:val="footer"/>
    <w:basedOn w:val="Normal"/>
    <w:link w:val="FooterChar"/>
    <w:uiPriority w:val="99"/>
    <w:unhideWhenUsed/>
    <w:rsid w:val="000133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33D1"/>
  </w:style>
  <w:style w:type="character" w:styleId="CommentReference">
    <w:name w:val="annotation reference"/>
    <w:basedOn w:val="DefaultParagraphFont"/>
    <w:uiPriority w:val="99"/>
    <w:semiHidden/>
    <w:unhideWhenUsed/>
    <w:rsid w:val="00AA67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67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67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67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67B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67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67BE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534D5C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869849EEDF40742A8AD7C37FD1642ED" ma:contentTypeVersion="16" ma:contentTypeDescription="Create a new document." ma:contentTypeScope="" ma:versionID="63344703abf46b1b7038ffd4832b8301">
  <xsd:schema xmlns:xsd="http://www.w3.org/2001/XMLSchema" xmlns:xs="http://www.w3.org/2001/XMLSchema" xmlns:p="http://schemas.microsoft.com/office/2006/metadata/properties" xmlns:ns3="e4dd7b8e-c09f-40a4-b7a2-272e21af1bfc" xmlns:ns4="70653502-edbb-4038-a3c8-527c27a5b893" targetNamespace="http://schemas.microsoft.com/office/2006/metadata/properties" ma:root="true" ma:fieldsID="4ec9828df6a4bac687badd84e150d4c9" ns3:_="" ns4:_="">
    <xsd:import namespace="e4dd7b8e-c09f-40a4-b7a2-272e21af1bfc"/>
    <xsd:import namespace="70653502-edbb-4038-a3c8-527c27a5b89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dd7b8e-c09f-40a4-b7a2-272e21af1bf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653502-edbb-4038-a3c8-527c27a5b893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4dd7b8e-c09f-40a4-b7a2-272e21af1bfc" xsi:nil="true"/>
  </documentManagement>
</p:properties>
</file>

<file path=customXml/itemProps1.xml><?xml version="1.0" encoding="utf-8"?>
<ds:datastoreItem xmlns:ds="http://schemas.openxmlformats.org/officeDocument/2006/customXml" ds:itemID="{13F5C921-A7EF-4AB1-891E-EBE6AFE4568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C469FD8-44F3-4CB7-B88B-7B6F15EC6F5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4dd7b8e-c09f-40a4-b7a2-272e21af1bfc"/>
    <ds:schemaRef ds:uri="70653502-edbb-4038-a3c8-527c27a5b89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4692112-71BC-4EA2-A0CA-058EB3B9698C}">
  <ds:schemaRefs>
    <ds:schemaRef ds:uri="70653502-edbb-4038-a3c8-527c27a5b893"/>
    <ds:schemaRef ds:uri="http://schemas.microsoft.com/office/2006/documentManagement/types"/>
    <ds:schemaRef ds:uri="http://www.w3.org/XML/1998/namespace"/>
    <ds:schemaRef ds:uri="http://purl.org/dc/elements/1.1/"/>
    <ds:schemaRef ds:uri="http://schemas.microsoft.com/office/infopath/2007/PartnerControls"/>
    <ds:schemaRef ds:uri="http://schemas.microsoft.com/office/2006/metadata/properties"/>
    <ds:schemaRef ds:uri="http://schemas.openxmlformats.org/package/2006/metadata/core-properties"/>
    <ds:schemaRef ds:uri="e4dd7b8e-c09f-40a4-b7a2-272e21af1bfc"/>
    <ds:schemaRef ds:uri="http://purl.org/dc/dcmitype/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8</Words>
  <Characters>107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nell, Tessa</dc:creator>
  <cp:keywords/>
  <dc:description/>
  <cp:lastModifiedBy>Cornell, Tessa</cp:lastModifiedBy>
  <cp:revision>3</cp:revision>
  <cp:lastPrinted>2022-11-28T15:54:00Z</cp:lastPrinted>
  <dcterms:created xsi:type="dcterms:W3CDTF">2023-09-01T09:21:00Z</dcterms:created>
  <dcterms:modified xsi:type="dcterms:W3CDTF">2024-02-10T1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869849EEDF40742A8AD7C37FD1642ED</vt:lpwstr>
  </property>
</Properties>
</file>